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6199A" w14:textId="010E8F45" w:rsidR="008B7AB0" w:rsidRPr="00227BB8" w:rsidRDefault="008B7AB0" w:rsidP="008B7AB0">
      <w:pPr>
        <w:spacing w:line="480" w:lineRule="auto"/>
        <w:rPr>
          <w:rFonts w:ascii="Times New Roman" w:eastAsia="SimSun" w:hAnsi="Times New Roman" w:cs="Times New Roman"/>
          <w:bCs/>
          <w:color w:val="000000"/>
          <w:lang w:eastAsia="ja-JP"/>
        </w:rPr>
      </w:pPr>
      <w:bookmarkStart w:id="0" w:name="_GoBack"/>
      <w:r w:rsidRPr="00227BB8">
        <w:rPr>
          <w:rFonts w:ascii="Times New Roman" w:eastAsia="SimSun" w:hAnsi="Times New Roman" w:cs="Times New Roman"/>
          <w:bCs/>
          <w:color w:val="000000"/>
          <w:lang w:eastAsia="ja-JP"/>
        </w:rPr>
        <w:t>Table S</w:t>
      </w:r>
      <w:r w:rsidR="00227BB8" w:rsidRPr="00227BB8">
        <w:rPr>
          <w:rFonts w:ascii="Times New Roman" w:eastAsia="SimSun" w:hAnsi="Times New Roman" w:cs="Times New Roman"/>
          <w:bCs/>
          <w:color w:val="000000"/>
          <w:lang w:eastAsia="ja-JP"/>
        </w:rPr>
        <w:t>3</w:t>
      </w:r>
    </w:p>
    <w:bookmarkEnd w:id="0"/>
    <w:p w14:paraId="20641FB3" w14:textId="6670CFF7" w:rsidR="00C102A7" w:rsidRPr="008B7AB0" w:rsidRDefault="00C102A7" w:rsidP="00C102A7">
      <w:pPr>
        <w:spacing w:line="480" w:lineRule="auto"/>
        <w:rPr>
          <w:rFonts w:ascii="Times New Roman" w:eastAsia="SimSun" w:hAnsi="Times New Roman" w:cs="Times New Roman"/>
          <w:i/>
          <w:iCs/>
          <w:color w:val="000000"/>
          <w:lang w:val="en-US" w:eastAsia="ja-JP"/>
        </w:rPr>
      </w:pPr>
      <w:r w:rsidRPr="008B7AB0">
        <w:rPr>
          <w:rFonts w:ascii="Times New Roman" w:eastAsia="SimSun" w:hAnsi="Times New Roman" w:cs="Times New Roman"/>
          <w:i/>
          <w:iCs/>
          <w:color w:val="000000"/>
          <w:lang w:val="en-US" w:eastAsia="ja-JP"/>
        </w:rPr>
        <w:t>Supplementary table with relationship type interaction term</w:t>
      </w: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276"/>
        <w:gridCol w:w="851"/>
        <w:gridCol w:w="992"/>
        <w:gridCol w:w="992"/>
        <w:gridCol w:w="1276"/>
        <w:gridCol w:w="1276"/>
        <w:gridCol w:w="850"/>
        <w:gridCol w:w="851"/>
        <w:gridCol w:w="850"/>
        <w:gridCol w:w="992"/>
      </w:tblGrid>
      <w:tr w:rsidR="00CD4C1B" w:rsidRPr="00CD4C1B" w14:paraId="257F0F58" w14:textId="77777777" w:rsidTr="009110C1">
        <w:trPr>
          <w:trHeight w:val="254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FA97238" w14:textId="77777777" w:rsidR="00CD4C1B" w:rsidRPr="00CD4C1B" w:rsidRDefault="00CD4C1B" w:rsidP="00CD4C1B">
            <w:pPr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nil"/>
            </w:tcBorders>
          </w:tcPr>
          <w:p w14:paraId="728F7681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Cs/>
                <w:szCs w:val="22"/>
                <w:lang w:val="en-US"/>
              </w:rPr>
              <w:t>Willingness to care</w:t>
            </w: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nil"/>
            </w:tcBorders>
          </w:tcPr>
          <w:p w14:paraId="04C21A7E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Burden</w:t>
            </w:r>
          </w:p>
        </w:tc>
      </w:tr>
      <w:tr w:rsidR="00CD4C1B" w:rsidRPr="00CD4C1B" w14:paraId="09ED2246" w14:textId="77777777" w:rsidTr="00066468">
        <w:trPr>
          <w:trHeight w:val="254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67C65F5" w14:textId="77777777" w:rsidR="00CD4C1B" w:rsidRPr="00CD4C1B" w:rsidRDefault="00CD4C1B" w:rsidP="00CD4C1B">
            <w:pPr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602A51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D4435C0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CED5CD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ECE527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CI</w:t>
            </w:r>
            <w:r w:rsidRPr="00CD4C1B">
              <w:rPr>
                <w:rFonts w:ascii="Times New Roman" w:eastAsia="Times New Roman" w:hAnsi="Times New Roman" w:cs="Times New Roman"/>
                <w:szCs w:val="22"/>
                <w:vertAlign w:val="subscript"/>
                <w:lang w:val="en-US"/>
              </w:rPr>
              <w:t>95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3C1FCE2D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B35795A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D45D7" w14:textId="77777777" w:rsidR="00CD4C1B" w:rsidRPr="00CD4C1B" w:rsidRDefault="00CD4C1B" w:rsidP="00CD4C1B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CI</w:t>
            </w:r>
            <w:r w:rsidRPr="00CD4C1B">
              <w:rPr>
                <w:rFonts w:ascii="Times New Roman" w:eastAsia="Times New Roman" w:hAnsi="Times New Roman" w:cs="Times New Roman"/>
                <w:szCs w:val="22"/>
                <w:vertAlign w:val="subscript"/>
                <w:lang w:val="en-US"/>
              </w:rPr>
              <w:t>95%</w:t>
            </w:r>
          </w:p>
        </w:tc>
      </w:tr>
      <w:tr w:rsidR="00CD4C1B" w:rsidRPr="00CD4C1B" w14:paraId="5FCAF5FC" w14:textId="77777777" w:rsidTr="00066468">
        <w:tc>
          <w:tcPr>
            <w:tcW w:w="2835" w:type="dxa"/>
            <w:tcBorders>
              <w:top w:val="nil"/>
              <w:bottom w:val="nil"/>
            </w:tcBorders>
          </w:tcPr>
          <w:p w14:paraId="694890BF" w14:textId="068BAE3D" w:rsidR="00CD4C1B" w:rsidRPr="00CD4C1B" w:rsidRDefault="00CD4C1B" w:rsidP="00827A67">
            <w:pPr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Fixed effects (</w:t>
            </w:r>
            <w:r w:rsidR="00827A67">
              <w:rPr>
                <w:rFonts w:ascii="Times New Roman" w:eastAsia="Times New Roman" w:hAnsi="Times New Roman" w:cs="Times New Roman"/>
                <w:szCs w:val="22"/>
                <w:lang w:val="en-US"/>
              </w:rPr>
              <w:t>i</w:t>
            </w:r>
            <w:r w:rsidR="00827A67"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ntercept</w:t>
            </w: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, slope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5EDDE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  <w:t>b (S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E32880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  <w:t xml:space="preserve">t </w:t>
            </w:r>
            <w:r w:rsidRPr="00CD4C1B">
              <w:rPr>
                <w:rFonts w:ascii="Times New Roman" w:eastAsia="Times New Roman" w:hAnsi="Times New Roman" w:cs="Times New Roman"/>
                <w:i/>
                <w:szCs w:val="22"/>
                <w:vertAlign w:val="subscript"/>
                <w:lang w:val="en-US"/>
              </w:rPr>
              <w:t>(95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95A1F2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iCs/>
                <w:szCs w:val="22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72ACE2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5F508F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Upp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A284D1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  <w:t>b (SE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8CE4454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  <w:t xml:space="preserve">t </w:t>
            </w:r>
            <w:r w:rsidRPr="00CD4C1B">
              <w:rPr>
                <w:rFonts w:ascii="Times New Roman" w:eastAsia="Times New Roman" w:hAnsi="Times New Roman" w:cs="Times New Roman"/>
                <w:i/>
                <w:szCs w:val="22"/>
                <w:vertAlign w:val="subscript"/>
                <w:lang w:val="en-US"/>
              </w:rPr>
              <w:t>(95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C2034D7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97EC47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504744" w14:textId="77777777" w:rsidR="00CD4C1B" w:rsidRPr="00CD4C1B" w:rsidRDefault="00CD4C1B" w:rsidP="00CD4C1B">
            <w:pPr>
              <w:tabs>
                <w:tab w:val="decimal" w:pos="459"/>
              </w:tabs>
              <w:jc w:val="center"/>
              <w:rPr>
                <w:rFonts w:ascii="Times New Roman" w:eastAsia="Times New Roman" w:hAnsi="Times New Roman" w:cs="Times New Roman"/>
                <w:i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Upper</w:t>
            </w:r>
          </w:p>
        </w:tc>
      </w:tr>
      <w:tr w:rsidR="00066468" w:rsidRPr="00066468" w14:paraId="4D45B3D9" w14:textId="77777777" w:rsidTr="0006646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9CA71D" w14:textId="77777777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C3D8F5" w14:textId="138E7A3D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8</w:t>
            </w:r>
            <w:r w:rsidRPr="00896335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</w:t>
            </w:r>
            <w:r w:rsidRPr="00896335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66E52D" w14:textId="08303121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896335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72D5B3" w14:textId="74801366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7D1283" w14:textId="40EFC70E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3C074E" w14:textId="2620E127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F0FB66" w14:textId="4E2C5E47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4</w:t>
            </w:r>
            <w:r w:rsidRPr="00066468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05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E95D82" w14:textId="24C8686E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56.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7B51BD2" w14:textId="231F88B7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9F907BA" w14:textId="2CFC1A91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AA4C81" w14:textId="5C5BDBD9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066468" w:rsidRPr="00066468" w14:paraId="325A1F09" w14:textId="77777777" w:rsidTr="00827A67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6117483" w14:textId="21429E09" w:rsidR="00066468" w:rsidRPr="00CD4C1B" w:rsidRDefault="00827A67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T</w:t>
            </w:r>
            <w:r w:rsidR="00066468"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ime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slope</w:t>
            </w:r>
            <w:r w:rsidR="00066468"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(week 0-2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AF6F8C" w14:textId="0D526C64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-0.65 (.0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574345" w14:textId="4ACD016F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-1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5BCA01B" w14:textId="773086C4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571754" w14:textId="1BAF132D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26E489" w14:textId="267F767F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71A0847" w14:textId="349972FF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05 (.0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BC6197" w14:textId="7063B127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F89083" w14:textId="23E54009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7CC9CF9" w14:textId="38F9B721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AEDCD1" w14:textId="4303641D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12</w:t>
            </w:r>
          </w:p>
        </w:tc>
      </w:tr>
      <w:tr w:rsidR="005366DB" w:rsidRPr="00066468" w14:paraId="6BF03C1D" w14:textId="77777777" w:rsidTr="00DA267B">
        <w:tc>
          <w:tcPr>
            <w:tcW w:w="1304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468AB" w14:textId="7AEA6400" w:rsidR="005366DB" w:rsidRPr="00066468" w:rsidRDefault="005366DB" w:rsidP="00DA267B">
            <w:pPr>
              <w:tabs>
                <w:tab w:val="decimal" w:pos="317"/>
              </w:tabs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eastAsia="Times New Roman" w:hAnsi="Times New Roman" w:cs="Times New Roman"/>
                <w:szCs w:val="22"/>
                <w:lang w:val="en-US"/>
              </w:rPr>
              <w:t>Between-person associations</w:t>
            </w:r>
          </w:p>
        </w:tc>
      </w:tr>
      <w:tr w:rsidR="005366DB" w:rsidRPr="00066468" w14:paraId="28897547" w14:textId="77777777" w:rsidTr="00DA267B">
        <w:tc>
          <w:tcPr>
            <w:tcW w:w="2835" w:type="dxa"/>
            <w:tcBorders>
              <w:top w:val="nil"/>
              <w:bottom w:val="nil"/>
            </w:tcBorders>
          </w:tcPr>
          <w:p w14:paraId="7A3F1620" w14:textId="5A6A1F91" w:rsidR="005366DB" w:rsidRPr="00CD4C1B" w:rsidRDefault="005366DB" w:rsidP="00DA267B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Collaborative DC</w:t>
            </w:r>
            <w:r w:rsidR="009A285A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0B18D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90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  <w:r w:rsidRPr="00290BC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4</w:t>
            </w:r>
            <w:r w:rsidRPr="00290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E845AB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C563A0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8BB4EF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90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A91D6D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DAA7F3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64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  <w:r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7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6A0ED0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664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C70CDE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3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45692F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E0DCF6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5366DB" w:rsidRPr="00066468" w14:paraId="2A40774D" w14:textId="77777777" w:rsidTr="00DA267B">
        <w:tc>
          <w:tcPr>
            <w:tcW w:w="2835" w:type="dxa"/>
            <w:tcBorders>
              <w:top w:val="nil"/>
              <w:bottom w:val="nil"/>
            </w:tcBorders>
          </w:tcPr>
          <w:p w14:paraId="3C64E934" w14:textId="3449D2B8" w:rsidR="005366DB" w:rsidRPr="00CD4C1B" w:rsidRDefault="005366DB" w:rsidP="00DA267B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Supportive DC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34384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90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  <w:r w:rsidRPr="00290BC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20</w:t>
            </w:r>
            <w:r w:rsidRPr="00290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51C757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290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592AC6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AC36B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90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B7E9BD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8ED9E5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6646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066468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0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49DEB0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F0DE22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867547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4DDDBD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366DB" w:rsidRPr="00066468" w14:paraId="7BBC6AAC" w14:textId="77777777" w:rsidTr="00DA267B">
        <w:tc>
          <w:tcPr>
            <w:tcW w:w="2835" w:type="dxa"/>
            <w:tcBorders>
              <w:top w:val="nil"/>
              <w:bottom w:val="nil"/>
            </w:tcBorders>
          </w:tcPr>
          <w:p w14:paraId="062D7E12" w14:textId="0F25BCE8" w:rsidR="005366DB" w:rsidRPr="00CD4C1B" w:rsidRDefault="005366DB" w:rsidP="00DA267B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Uninvolved DC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A3BC1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290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  <w:r w:rsidRPr="00290BC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</w:t>
            </w:r>
            <w:r w:rsidRPr="00290BCC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E30BF8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290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4EED0E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90242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290BC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088574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48722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  <w:r w:rsidRPr="00066468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0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F114F2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BD497B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B8A4B0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92C5D5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5366DB" w:rsidRPr="00066468" w14:paraId="3387C702" w14:textId="77777777" w:rsidTr="00DA267B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65530B7" w14:textId="35CCBE83" w:rsidR="005366DB" w:rsidRPr="00CD4C1B" w:rsidRDefault="005366DB" w:rsidP="00DA267B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Controlling DC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*relationship typ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D3A8312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  <w:r w:rsidRPr="00290BCC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15</w:t>
            </w:r>
            <w:r w:rsidRPr="00290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8C311EC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93500C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729082" w14:textId="77777777" w:rsidR="005366DB" w:rsidRPr="00290BCC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290BC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1EB53F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1C32EB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7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FDA0CC1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282879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A5740F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6255F1" w14:textId="77777777" w:rsidR="005366DB" w:rsidRPr="00066468" w:rsidRDefault="005366DB" w:rsidP="00DA267B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27A67" w:rsidRPr="00CD4C1B" w14:paraId="768DEB79" w14:textId="77777777" w:rsidTr="00827A67">
        <w:tc>
          <w:tcPr>
            <w:tcW w:w="1304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D5C62" w14:textId="0D0B50C2" w:rsidR="00827A67" w:rsidRPr="00CD4C1B" w:rsidRDefault="00827A67" w:rsidP="006C3A73">
            <w:pPr>
              <w:tabs>
                <w:tab w:val="decimal" w:pos="317"/>
              </w:tabs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Within-person associations</w:t>
            </w:r>
          </w:p>
        </w:tc>
      </w:tr>
      <w:tr w:rsidR="00066468" w:rsidRPr="00066468" w14:paraId="780749C6" w14:textId="77777777" w:rsidTr="00827A67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C2FF1F6" w14:textId="65152B75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Relationship type (spousal vs. non-spousal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6230B9" w14:textId="7A3EEE58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0.27 (.12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F4188D" w14:textId="3DA8BE3E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2.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5EB011" w14:textId="7E98B03F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.22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9543A8" w14:textId="2C2E538C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0.5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5168D0" w14:textId="0BC12E50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eastAsia="Times New Roman" w:hAnsi="Times New Roman" w:cs="Times New Roman"/>
                <w:szCs w:val="22"/>
                <w:lang w:val="en-US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2EB2CD" w14:textId="6BA86949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0.03 (.0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A8E4800" w14:textId="78E6A8DE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0.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6D06A2" w14:textId="3DB4E0DA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.56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A45E81" w14:textId="68CCD25B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CA32AF" w14:textId="4398494D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0.08</w:t>
            </w:r>
          </w:p>
        </w:tc>
      </w:tr>
      <w:tr w:rsidR="00066468" w:rsidRPr="00066468" w14:paraId="779C5654" w14:textId="77777777" w:rsidTr="00066468">
        <w:tc>
          <w:tcPr>
            <w:tcW w:w="2835" w:type="dxa"/>
            <w:tcBorders>
              <w:top w:val="nil"/>
              <w:bottom w:val="nil"/>
            </w:tcBorders>
          </w:tcPr>
          <w:p w14:paraId="46655F55" w14:textId="0AB58434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Collaborative DC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070929" w14:textId="079B8327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  <w:r w:rsidRPr="00896335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6</w:t>
            </w:r>
            <w:r w:rsidRPr="008963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F73619" w14:textId="3C1C1DF2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963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E32C82" w14:textId="3C5E4126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2F3F61" w14:textId="157581A4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9633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8963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9F695E" w14:textId="74127C47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9A222C" w14:textId="6A199F9B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3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1DE8E5" w14:textId="1D7B29B2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7C7D39" w14:textId="0B9C57D4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8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DCB9FE" w14:textId="4BDCB8C9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D8074A" w14:textId="41E01280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66468" w:rsidRPr="00066468" w14:paraId="7AB079F7" w14:textId="77777777" w:rsidTr="00066468">
        <w:tc>
          <w:tcPr>
            <w:tcW w:w="2835" w:type="dxa"/>
            <w:tcBorders>
              <w:top w:val="nil"/>
              <w:bottom w:val="nil"/>
            </w:tcBorders>
          </w:tcPr>
          <w:p w14:paraId="43A8DA6A" w14:textId="709D85D8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>Supportive DC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CFDEC3" w14:textId="308DBA3D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  <w:r w:rsidRPr="00896335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7</w:t>
            </w:r>
            <w:r w:rsidRPr="008963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A1B8E8" w14:textId="65A0D1AE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963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3F5C7E" w14:textId="44A79E27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CC4129" w14:textId="04668A35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9633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CB79B" w14:textId="16567C0A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4C9CEF" w14:textId="3E6EACCD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6646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3</w:t>
            </w:r>
            <w:r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2D5EAF" w14:textId="3603C10F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961B98" w14:textId="1A3ADE48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AD5CA6" w14:textId="201A66DC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C8429F" w14:textId="12A97B5A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66468" w:rsidRPr="00066468" w14:paraId="5DCF6C0B" w14:textId="77777777" w:rsidTr="00066468">
        <w:tc>
          <w:tcPr>
            <w:tcW w:w="2835" w:type="dxa"/>
            <w:tcBorders>
              <w:top w:val="nil"/>
              <w:bottom w:val="nil"/>
            </w:tcBorders>
          </w:tcPr>
          <w:p w14:paraId="5F43FF61" w14:textId="6624B032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Uninvolved DC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*relationship typ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A90660" w14:textId="359A6CBE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Pr="00896335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8</w:t>
            </w:r>
            <w:r w:rsidRPr="008963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667E6C" w14:textId="0B97FF1F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CBE25" w14:textId="3E19EC40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73ACD" w14:textId="150C397F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C7AE81" w14:textId="77D36FEA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E5139" w14:textId="1D1BD55A" w:rsidR="00066468" w:rsidRPr="00066468" w:rsidRDefault="001F1312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066468"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3</w:t>
            </w:r>
            <w:r w:rsidR="00066468"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FEC0B0" w14:textId="58497E38" w:rsidR="00066468" w:rsidRPr="00066468" w:rsidRDefault="001F1312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32F6A1" w14:textId="708F0E2A" w:rsidR="00066468" w:rsidRPr="00066468" w:rsidRDefault="001F1312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2C5E65" w14:textId="3B9190C9" w:rsidR="00066468" w:rsidRPr="00066468" w:rsidRDefault="007538D7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66468" w:rsidRPr="0006646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E35B6" w14:textId="5E1EB8FC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 w:rsidR="007538D7">
              <w:rPr>
                <w:rFonts w:ascii="Times New Roman" w:hAnsi="Times New Roman" w:cs="Times New Roman"/>
              </w:rPr>
              <w:t>02</w:t>
            </w:r>
          </w:p>
        </w:tc>
      </w:tr>
      <w:tr w:rsidR="00066468" w:rsidRPr="00066468" w14:paraId="31EB8E4D" w14:textId="77777777" w:rsidTr="0006646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970D588" w14:textId="28884A67" w:rsidR="00066468" w:rsidRPr="00CD4C1B" w:rsidRDefault="00066468" w:rsidP="00066468">
            <w:pPr>
              <w:ind w:left="176" w:hanging="142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CD4C1B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Controlling DC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*relationship typ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BCC60D" w14:textId="2E498528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896335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6</w:t>
            </w:r>
            <w:r w:rsidRPr="008963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D06E677" w14:textId="3A6D21C3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C46C47" w14:textId="4A7AFAF2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7A9BCF" w14:textId="70F56C23" w:rsidR="00066468" w:rsidRPr="00896335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89633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B84100" w14:textId="4BED736B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A24696" w14:textId="429A40E2" w:rsidR="00066468" w:rsidRPr="00066468" w:rsidRDefault="007538D7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66468" w:rsidRPr="000664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  <w:r w:rsidR="00066468" w:rsidRPr="00066468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3</w:t>
            </w:r>
            <w:r w:rsidR="00066468" w:rsidRPr="000664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7ABB11" w14:textId="1B0146B0" w:rsidR="00066468" w:rsidRPr="00066468" w:rsidRDefault="007538D7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2673519" w14:textId="713EAFD6" w:rsidR="00066468" w:rsidRPr="00066468" w:rsidRDefault="007538D7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6CC338" w14:textId="0CECA04D" w:rsidR="00066468" w:rsidRPr="00066468" w:rsidRDefault="007538D7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66468" w:rsidRPr="0006646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38A0B98" w14:textId="137C7D99" w:rsidR="00066468" w:rsidRPr="00066468" w:rsidRDefault="00066468" w:rsidP="00066468">
            <w:pPr>
              <w:tabs>
                <w:tab w:val="decimal" w:pos="317"/>
              </w:tabs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066468">
              <w:rPr>
                <w:rFonts w:ascii="Times New Roman" w:hAnsi="Times New Roman" w:cs="Times New Roman"/>
              </w:rPr>
              <w:t>0.</w:t>
            </w:r>
            <w:r w:rsidR="007538D7">
              <w:rPr>
                <w:rFonts w:ascii="Times New Roman" w:hAnsi="Times New Roman" w:cs="Times New Roman"/>
              </w:rPr>
              <w:t>04</w:t>
            </w:r>
          </w:p>
        </w:tc>
      </w:tr>
    </w:tbl>
    <w:p w14:paraId="10E72CAC" w14:textId="77777777" w:rsidR="00CD4C1B" w:rsidRPr="00C102A7" w:rsidRDefault="00CD4C1B" w:rsidP="00C102A7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lang w:val="en-US" w:eastAsia="ja-JP"/>
        </w:rPr>
      </w:pPr>
    </w:p>
    <w:p w14:paraId="7465CB73" w14:textId="77777777" w:rsidR="0076629F" w:rsidRDefault="0076629F"/>
    <w:sectPr w:rsidR="0076629F" w:rsidSect="00C102A7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A7"/>
    <w:rsid w:val="00066468"/>
    <w:rsid w:val="000953CD"/>
    <w:rsid w:val="000C6ABA"/>
    <w:rsid w:val="000D3891"/>
    <w:rsid w:val="000D5761"/>
    <w:rsid w:val="00112DA6"/>
    <w:rsid w:val="001469DB"/>
    <w:rsid w:val="00155789"/>
    <w:rsid w:val="00177DC0"/>
    <w:rsid w:val="001A34CB"/>
    <w:rsid w:val="001B23CA"/>
    <w:rsid w:val="001B431C"/>
    <w:rsid w:val="001D1FD5"/>
    <w:rsid w:val="001F1312"/>
    <w:rsid w:val="00201C81"/>
    <w:rsid w:val="00215777"/>
    <w:rsid w:val="00227BB8"/>
    <w:rsid w:val="0025559C"/>
    <w:rsid w:val="002562FB"/>
    <w:rsid w:val="00290BCC"/>
    <w:rsid w:val="002D1655"/>
    <w:rsid w:val="003221B0"/>
    <w:rsid w:val="00323292"/>
    <w:rsid w:val="00334AEB"/>
    <w:rsid w:val="00354131"/>
    <w:rsid w:val="003707CC"/>
    <w:rsid w:val="00380FE4"/>
    <w:rsid w:val="00395C7E"/>
    <w:rsid w:val="003D2ABD"/>
    <w:rsid w:val="003E2250"/>
    <w:rsid w:val="003F1F76"/>
    <w:rsid w:val="00414CD7"/>
    <w:rsid w:val="00420275"/>
    <w:rsid w:val="00454AB7"/>
    <w:rsid w:val="00465B2D"/>
    <w:rsid w:val="00497D19"/>
    <w:rsid w:val="004D795D"/>
    <w:rsid w:val="00511FD1"/>
    <w:rsid w:val="00525347"/>
    <w:rsid w:val="005366DB"/>
    <w:rsid w:val="005368A1"/>
    <w:rsid w:val="005576B6"/>
    <w:rsid w:val="00561777"/>
    <w:rsid w:val="00561CC2"/>
    <w:rsid w:val="00581AEF"/>
    <w:rsid w:val="00587C09"/>
    <w:rsid w:val="005A04D5"/>
    <w:rsid w:val="005D5603"/>
    <w:rsid w:val="005D670B"/>
    <w:rsid w:val="0060061C"/>
    <w:rsid w:val="00621586"/>
    <w:rsid w:val="006268B5"/>
    <w:rsid w:val="0066398B"/>
    <w:rsid w:val="0067100C"/>
    <w:rsid w:val="006C0ACB"/>
    <w:rsid w:val="007538D7"/>
    <w:rsid w:val="00757DFE"/>
    <w:rsid w:val="0076213F"/>
    <w:rsid w:val="0076629F"/>
    <w:rsid w:val="007872E6"/>
    <w:rsid w:val="007D0280"/>
    <w:rsid w:val="008204CB"/>
    <w:rsid w:val="00827A67"/>
    <w:rsid w:val="0083483E"/>
    <w:rsid w:val="00850E5F"/>
    <w:rsid w:val="00851D15"/>
    <w:rsid w:val="00853EEF"/>
    <w:rsid w:val="00860E48"/>
    <w:rsid w:val="008844BC"/>
    <w:rsid w:val="00887581"/>
    <w:rsid w:val="00896335"/>
    <w:rsid w:val="008A4DCB"/>
    <w:rsid w:val="008B7AB0"/>
    <w:rsid w:val="008C1551"/>
    <w:rsid w:val="008E1019"/>
    <w:rsid w:val="008F28A2"/>
    <w:rsid w:val="008F5E1A"/>
    <w:rsid w:val="00901900"/>
    <w:rsid w:val="0090485A"/>
    <w:rsid w:val="009110C1"/>
    <w:rsid w:val="00914953"/>
    <w:rsid w:val="00921CA7"/>
    <w:rsid w:val="00966371"/>
    <w:rsid w:val="009A285A"/>
    <w:rsid w:val="009B0A0F"/>
    <w:rsid w:val="009B27F9"/>
    <w:rsid w:val="009B4829"/>
    <w:rsid w:val="009B70EE"/>
    <w:rsid w:val="00A20AC8"/>
    <w:rsid w:val="00A25C4B"/>
    <w:rsid w:val="00AC2189"/>
    <w:rsid w:val="00AD187E"/>
    <w:rsid w:val="00B322E7"/>
    <w:rsid w:val="00B55B26"/>
    <w:rsid w:val="00B6324C"/>
    <w:rsid w:val="00B81363"/>
    <w:rsid w:val="00B907A1"/>
    <w:rsid w:val="00BA359E"/>
    <w:rsid w:val="00BA52B3"/>
    <w:rsid w:val="00BB165F"/>
    <w:rsid w:val="00BB1D50"/>
    <w:rsid w:val="00BB3543"/>
    <w:rsid w:val="00BB6F61"/>
    <w:rsid w:val="00BC70FF"/>
    <w:rsid w:val="00BD0FB6"/>
    <w:rsid w:val="00BD58B0"/>
    <w:rsid w:val="00BE549C"/>
    <w:rsid w:val="00BF7E17"/>
    <w:rsid w:val="00C01745"/>
    <w:rsid w:val="00C102A7"/>
    <w:rsid w:val="00C342D3"/>
    <w:rsid w:val="00C50D66"/>
    <w:rsid w:val="00C6436B"/>
    <w:rsid w:val="00C831A8"/>
    <w:rsid w:val="00C93684"/>
    <w:rsid w:val="00C94C41"/>
    <w:rsid w:val="00CD4C1B"/>
    <w:rsid w:val="00D1240D"/>
    <w:rsid w:val="00D2402E"/>
    <w:rsid w:val="00D25D3D"/>
    <w:rsid w:val="00D45B56"/>
    <w:rsid w:val="00D92AFF"/>
    <w:rsid w:val="00DD6433"/>
    <w:rsid w:val="00DE7FCB"/>
    <w:rsid w:val="00DF2F34"/>
    <w:rsid w:val="00DF6B4E"/>
    <w:rsid w:val="00E23B10"/>
    <w:rsid w:val="00E33562"/>
    <w:rsid w:val="00E36AD4"/>
    <w:rsid w:val="00E46E74"/>
    <w:rsid w:val="00E85028"/>
    <w:rsid w:val="00EA1F69"/>
    <w:rsid w:val="00EB5EBE"/>
    <w:rsid w:val="00ED0C64"/>
    <w:rsid w:val="00EE0541"/>
    <w:rsid w:val="00F17292"/>
    <w:rsid w:val="00F435B8"/>
    <w:rsid w:val="00F47FE9"/>
    <w:rsid w:val="00F650AC"/>
    <w:rsid w:val="00F9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14D82"/>
  <w15:chartTrackingRefBased/>
  <w15:docId w15:val="{08A9DBC3-2A2B-C840-BD02-E0188D1C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ext">
    <w:name w:val="table_text"/>
    <w:basedOn w:val="Normale"/>
    <w:qFormat/>
    <w:rsid w:val="00896335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15</Words>
  <Characters>1144</Characters>
  <Application>Microsoft Office Word</Application>
  <DocSecurity>0</DocSecurity>
  <Lines>163</Lines>
  <Paragraphs>1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ris</dc:creator>
  <cp:keywords/>
  <dc:description/>
  <cp:lastModifiedBy>Ferraris Giulia Maria Alice</cp:lastModifiedBy>
  <cp:revision>18</cp:revision>
  <dcterms:created xsi:type="dcterms:W3CDTF">2022-10-21T15:53:00Z</dcterms:created>
  <dcterms:modified xsi:type="dcterms:W3CDTF">2023-08-2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f878c7b602379ff06be013ea9a61558b5a8d1217c25ea2dbd40f0f0eb190d</vt:lpwstr>
  </property>
</Properties>
</file>